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62E55" w14:textId="77777777" w:rsidR="002B25E8" w:rsidRDefault="002B25E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8"/>
        <w:tblW w:w="140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42"/>
        <w:gridCol w:w="1114"/>
        <w:gridCol w:w="4961"/>
        <w:gridCol w:w="709"/>
        <w:gridCol w:w="992"/>
        <w:gridCol w:w="1134"/>
        <w:gridCol w:w="1134"/>
        <w:gridCol w:w="850"/>
        <w:gridCol w:w="993"/>
      </w:tblGrid>
      <w:tr w:rsidR="002B25E8" w14:paraId="28BC2003" w14:textId="77777777">
        <w:trPr>
          <w:trHeight w:val="694"/>
        </w:trPr>
        <w:tc>
          <w:tcPr>
            <w:tcW w:w="2142" w:type="dxa"/>
          </w:tcPr>
          <w:p w14:paraId="55DC46CC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se variable</w:t>
            </w:r>
          </w:p>
        </w:tc>
        <w:tc>
          <w:tcPr>
            <w:tcW w:w="1114" w:type="dxa"/>
          </w:tcPr>
          <w:p w14:paraId="7E94EABB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4961" w:type="dxa"/>
          </w:tcPr>
          <w:p w14:paraId="31FDF3FB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 variables</w:t>
            </w:r>
          </w:p>
        </w:tc>
        <w:tc>
          <w:tcPr>
            <w:tcW w:w="709" w:type="dxa"/>
          </w:tcPr>
          <w:p w14:paraId="7685BB52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992" w:type="dxa"/>
          </w:tcPr>
          <w:p w14:paraId="03704283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1134" w:type="dxa"/>
          </w:tcPr>
          <w:p w14:paraId="04B449AD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1134" w:type="dxa"/>
          </w:tcPr>
          <w:p w14:paraId="137B1A2A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 test</w:t>
            </w:r>
          </w:p>
        </w:tc>
        <w:tc>
          <w:tcPr>
            <w:tcW w:w="850" w:type="dxa"/>
          </w:tcPr>
          <w:p w14:paraId="74A76617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993" w:type="dxa"/>
          </w:tcPr>
          <w:p w14:paraId="55048055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2B25E8" w14:paraId="20C4B146" w14:textId="77777777">
        <w:trPr>
          <w:trHeight w:val="850"/>
        </w:trPr>
        <w:tc>
          <w:tcPr>
            <w:tcW w:w="2142" w:type="dxa"/>
            <w:vMerge w:val="restart"/>
          </w:tcPr>
          <w:p w14:paraId="5424D27A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ce of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edes aegypt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rvae and/or pupae in containers   </w:t>
            </w:r>
          </w:p>
        </w:tc>
        <w:tc>
          <w:tcPr>
            <w:tcW w:w="1114" w:type="dxa"/>
            <w:vAlign w:val="center"/>
          </w:tcPr>
          <w:p w14:paraId="23AB85C9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ull</w:t>
            </w:r>
            <w:proofErr w:type="spellEnd"/>
          </w:p>
        </w:tc>
        <w:tc>
          <w:tcPr>
            <w:tcW w:w="4961" w:type="dxa"/>
            <w:vAlign w:val="center"/>
          </w:tcPr>
          <w:p w14:paraId="06384657" w14:textId="77777777" w:rsidR="002B25E8" w:rsidRDefault="00665C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09" w:type="dxa"/>
            <w:vAlign w:val="center"/>
          </w:tcPr>
          <w:p w14:paraId="37EF34AC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992" w:type="dxa"/>
            <w:vAlign w:val="center"/>
          </w:tcPr>
          <w:p w14:paraId="6EC485BF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41</w:t>
            </w:r>
          </w:p>
        </w:tc>
        <w:tc>
          <w:tcPr>
            <w:tcW w:w="1134" w:type="dxa"/>
            <w:vAlign w:val="center"/>
          </w:tcPr>
          <w:p w14:paraId="044BD35F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134" w:type="dxa"/>
            <w:vAlign w:val="center"/>
          </w:tcPr>
          <w:p w14:paraId="6BF89509" w14:textId="77777777" w:rsidR="002B25E8" w:rsidRDefault="002B25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A7A7CF2" w14:textId="77777777" w:rsidR="002B25E8" w:rsidRDefault="002B25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0818215D" w14:textId="77777777" w:rsidR="002B25E8" w:rsidRDefault="002B25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25E8" w14:paraId="2EFEF59A" w14:textId="77777777">
        <w:trPr>
          <w:trHeight w:val="850"/>
        </w:trPr>
        <w:tc>
          <w:tcPr>
            <w:tcW w:w="2142" w:type="dxa"/>
            <w:vMerge/>
          </w:tcPr>
          <w:p w14:paraId="34D17EA8" w14:textId="77777777" w:rsidR="002B25E8" w:rsidRDefault="002B2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vAlign w:val="center"/>
          </w:tcPr>
          <w:p w14:paraId="63F4BDA8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961" w:type="dxa"/>
            <w:vAlign w:val="center"/>
          </w:tcPr>
          <w:p w14:paraId="3F1CD2F0" w14:textId="77777777" w:rsidR="002B25E8" w:rsidRDefault="00665C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getation cover by herbs and shrubs + Vegetation cover by trees + Capacity + Number of water containers + Shade + Minimum temperature + Precipitation  </w:t>
            </w:r>
          </w:p>
        </w:tc>
        <w:tc>
          <w:tcPr>
            <w:tcW w:w="709" w:type="dxa"/>
            <w:vAlign w:val="center"/>
          </w:tcPr>
          <w:p w14:paraId="4FD51329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992" w:type="dxa"/>
            <w:vAlign w:val="center"/>
          </w:tcPr>
          <w:p w14:paraId="3C4CDACB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4</w:t>
            </w:r>
          </w:p>
        </w:tc>
        <w:tc>
          <w:tcPr>
            <w:tcW w:w="1134" w:type="dxa"/>
            <w:vAlign w:val="center"/>
          </w:tcPr>
          <w:p w14:paraId="6B7281D9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1134" w:type="dxa"/>
            <w:vAlign w:val="center"/>
          </w:tcPr>
          <w:p w14:paraId="22EC5573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850" w:type="dxa"/>
            <w:vAlign w:val="center"/>
          </w:tcPr>
          <w:p w14:paraId="5F96DABE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vAlign w:val="center"/>
          </w:tcPr>
          <w:p w14:paraId="39528D2E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e-05</w:t>
            </w:r>
          </w:p>
        </w:tc>
      </w:tr>
      <w:tr w:rsidR="002B25E8" w14:paraId="73B2A082" w14:textId="77777777">
        <w:trPr>
          <w:trHeight w:val="850"/>
        </w:trPr>
        <w:tc>
          <w:tcPr>
            <w:tcW w:w="2142" w:type="dxa"/>
            <w:vMerge/>
          </w:tcPr>
          <w:p w14:paraId="0620F143" w14:textId="77777777" w:rsidR="002B25E8" w:rsidRDefault="002B25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 w14:paraId="38D4426D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11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 w14:paraId="42051415" w14:textId="77777777" w:rsidR="002B25E8" w:rsidRDefault="00665C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getation cover by herbs and shrubs* Shade + Vegetation cover by trees* Shade + Capacity + Number of water containers + Minimum temperature + Precipitation 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57E04437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51A5E2F9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640140FF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1F276EF9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46D9155B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1115282A" w14:textId="77777777" w:rsidR="002B25E8" w:rsidRDefault="00665C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</w:tr>
    </w:tbl>
    <w:p w14:paraId="26C47F7C" w14:textId="77777777" w:rsidR="002B25E8" w:rsidRDefault="002B25E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5B6D05" w14:textId="77777777" w:rsidR="002B25E8" w:rsidRDefault="002B25E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D7242C3" w14:textId="77777777" w:rsidR="002B25E8" w:rsidRDefault="002B25E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782CE7" w14:textId="77777777" w:rsidR="002B25E8" w:rsidRDefault="002B25E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45F4946" w14:textId="77777777" w:rsidR="002B25E8" w:rsidRDefault="002B25E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68AD47A" w14:textId="77777777" w:rsidR="002B25E8" w:rsidRDefault="002B25E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062230" w14:textId="77777777" w:rsidR="002B25E8" w:rsidRDefault="002B25E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15A6B6C" w14:textId="77777777" w:rsidR="002B25E8" w:rsidRDefault="002B25E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4D7DBDD" w14:textId="77777777" w:rsidR="002B25E8" w:rsidRDefault="002B25E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1A67A8" w14:textId="77777777" w:rsidR="002B25E8" w:rsidRDefault="002B25E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8075E9C" w14:textId="77777777" w:rsidR="002B25E8" w:rsidRDefault="002B25E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2B25E8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5E8"/>
    <w:rsid w:val="002B25E8"/>
    <w:rsid w:val="00665C26"/>
    <w:rsid w:val="00B7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F4A24"/>
  <w15:docId w15:val="{50D314F3-E9CD-460D-93B5-AE42B5C8A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E2F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10B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10B40"/>
    <w:rPr>
      <w:rFonts w:ascii="Courier New" w:eastAsia="Times New Roman" w:hAnsi="Courier New" w:cs="Courier New"/>
      <w:sz w:val="20"/>
      <w:szCs w:val="20"/>
    </w:rPr>
  </w:style>
  <w:style w:type="character" w:customStyle="1" w:styleId="gnvwddmdn3b">
    <w:name w:val="gnvwddmdn3b"/>
    <w:basedOn w:val="Fuentedeprrafopredeter"/>
    <w:rsid w:val="00110B40"/>
  </w:style>
  <w:style w:type="character" w:styleId="Refdecomentario">
    <w:name w:val="annotation reference"/>
    <w:basedOn w:val="Fuentedeprrafopredeter"/>
    <w:uiPriority w:val="99"/>
    <w:semiHidden/>
    <w:unhideWhenUsed/>
    <w:rsid w:val="00AA19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A192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A192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A192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A192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830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30E5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383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6D68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/>
    </w:rPr>
  </w:style>
  <w:style w:type="table" w:customStyle="1" w:styleId="a9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4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sYaG2dHCtTpohQr2Fl60P2kjHQ==">CgMxLjA4AHIhMW9NUEFmVEt4TXYzcWduU0NwU21RNlBkNXJsR1JhdXg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79</Characters>
  <Application>Microsoft Office Word</Application>
  <DocSecurity>0</DocSecurity>
  <Lines>3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enta Microsoft</dc:creator>
  <cp:lastModifiedBy>Carola Soria</cp:lastModifiedBy>
  <cp:revision>2</cp:revision>
  <dcterms:created xsi:type="dcterms:W3CDTF">2025-10-31T00:09:00Z</dcterms:created>
  <dcterms:modified xsi:type="dcterms:W3CDTF">2025-10-31T00:09:00Z</dcterms:modified>
</cp:coreProperties>
</file>